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829"/>
        <w:gridCol w:w="2016"/>
        <w:gridCol w:w="2751"/>
      </w:tblGrid>
      <w:tr>
        <w:trPr>
          <w:jc w:val="center"/>
        </w:trPr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intenance 1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etuximab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Irinotecan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0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intenance 2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etuximab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induction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cetuximab+FOLFIRI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jc w:val="center"/>
        </w:trPr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CR</w:t>
            </w:r>
          </w:p>
        </w:tc>
        <w:tc>
          <w:tcPr>
            <w:tcW w:w="16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8.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6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37.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</w:tr>
      <w:tr>
        <w:trPr>
          <w:jc w:val="center"/>
        </w:trPr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R</w:t>
            </w:r>
          </w:p>
        </w:tc>
        <w:tc>
          <w:tcPr>
            <w:tcW w:w="16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1.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6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(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65F5"/>
    <w:rsid w:val="005165F5"/>
    <w:rsid w:val="00CE2F4B"/>
    <w:rsid w:val="7975D22F"/>
    <w:rsid w:val="DFFE9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5</Characters>
  <Lines>1</Lines>
  <Paragraphs>1</Paragraphs>
  <TotalTime>2</TotalTime>
  <ScaleCrop>false</ScaleCrop>
  <LinksUpToDate>false</LinksUpToDate>
  <CharactersWithSpaces>23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22:06:00Z</dcterms:created>
  <dc:creator>chenhao</dc:creator>
  <cp:lastModifiedBy>Yuda</cp:lastModifiedBy>
  <dcterms:modified xsi:type="dcterms:W3CDTF">2024-06-20T21:38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26A37998F5E663EA43074661B9DE374_42</vt:lpwstr>
  </property>
</Properties>
</file>